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47FCF" w14:textId="77777777" w:rsidR="00E52348" w:rsidRPr="00736755" w:rsidRDefault="00E52348" w:rsidP="00E52348">
      <w:pPr>
        <w:spacing w:line="252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736755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3. Sensitivity and specificity of alternative simplified criteria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82"/>
        <w:gridCol w:w="1524"/>
        <w:gridCol w:w="1524"/>
        <w:gridCol w:w="1524"/>
        <w:gridCol w:w="1523"/>
        <w:gridCol w:w="1524"/>
        <w:gridCol w:w="1524"/>
        <w:gridCol w:w="1524"/>
      </w:tblGrid>
      <w:tr w:rsidR="00E52348" w:rsidRPr="00084EC6" w14:paraId="7AFD0A4D" w14:textId="77777777" w:rsidTr="00457735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060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9B647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ASC1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6974E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>ASC2</w:t>
            </w:r>
          </w:p>
        </w:tc>
        <w:tc>
          <w:tcPr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B7B08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>ASC3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FC956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>ASC4</w:t>
            </w:r>
          </w:p>
        </w:tc>
      </w:tr>
      <w:tr w:rsidR="00E52348" w:rsidRPr="00084EC6" w14:paraId="67897714" w14:textId="77777777" w:rsidTr="00457735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81236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383B4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Sn %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47CFB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proofErr w:type="spellStart"/>
            <w:r w:rsidRPr="00084E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>Sp</w:t>
            </w:r>
            <w:proofErr w:type="spellEnd"/>
            <w:r w:rsidRPr="00084E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 xml:space="preserve"> %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F96CA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Sn %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CB6C6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proofErr w:type="spellStart"/>
            <w:r w:rsidRPr="00084E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>Sp</w:t>
            </w:r>
            <w:proofErr w:type="spellEnd"/>
            <w:r w:rsidRPr="00084E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 xml:space="preserve"> %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0AD52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Sn %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9F3CC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proofErr w:type="spellStart"/>
            <w:r w:rsidRPr="00084E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>Sp</w:t>
            </w:r>
            <w:proofErr w:type="spellEnd"/>
            <w:r w:rsidRPr="00084E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 xml:space="preserve"> %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EBD72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Sn %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A95E0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</w:pPr>
            <w:proofErr w:type="spellStart"/>
            <w:r w:rsidRPr="00084E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>Sp</w:t>
            </w:r>
            <w:proofErr w:type="spellEnd"/>
            <w:r w:rsidRPr="00084E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ar-SA"/>
              </w:rPr>
              <w:t xml:space="preserve"> %</w:t>
            </w:r>
          </w:p>
        </w:tc>
      </w:tr>
      <w:tr w:rsidR="00E52348" w:rsidRPr="00084EC6" w14:paraId="60697DC7" w14:textId="77777777" w:rsidTr="00457735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251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A41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B2A4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D62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C48E8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B9C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251F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7E2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BAF58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</w:tr>
      <w:tr w:rsidR="00E52348" w:rsidRPr="00084EC6" w14:paraId="4D124AA1" w14:textId="77777777" w:rsidTr="00457735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0B174E" w14:textId="3D456D40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9526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E74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99.7 </w:t>
            </w:r>
          </w:p>
          <w:p w14:paraId="137A3D6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9.3, 99.9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4B2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95.5 </w:t>
            </w:r>
          </w:p>
          <w:p w14:paraId="2E59A32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5.0, 95.9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11C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99.7 </w:t>
            </w:r>
          </w:p>
          <w:p w14:paraId="6C177D0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9.3, 99.9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FDF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91.3 </w:t>
            </w:r>
          </w:p>
          <w:p w14:paraId="122FC70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0.7, 91.9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DFE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93.2 </w:t>
            </w:r>
          </w:p>
          <w:p w14:paraId="7985BAD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1.9, 94.4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0DA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85.2 </w:t>
            </w:r>
          </w:p>
          <w:p w14:paraId="253F364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4.4, 86.0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535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73.5 </w:t>
            </w:r>
          </w:p>
          <w:p w14:paraId="04B7613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1.2, 75.7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335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94.6 </w:t>
            </w:r>
          </w:p>
          <w:p w14:paraId="03D2E7C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4.0, 95.1)</w:t>
            </w:r>
          </w:p>
        </w:tc>
      </w:tr>
      <w:tr w:rsidR="00E52348" w:rsidRPr="00084EC6" w14:paraId="511E9283" w14:textId="77777777" w:rsidTr="00457735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C5E91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FE3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E03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6BB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000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0CD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66B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013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CEE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E52348" w:rsidRPr="00084EC6" w14:paraId="6ECBC7B3" w14:textId="77777777" w:rsidTr="00457735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14:paraId="1CE78056" w14:textId="455F39B8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Solomon Islands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5224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833276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99.9 </w:t>
            </w:r>
          </w:p>
          <w:p w14:paraId="5D7C65A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9.3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855790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4.7</w:t>
            </w:r>
          </w:p>
          <w:p w14:paraId="52112A4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4.0, 9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78FE81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9</w:t>
            </w:r>
          </w:p>
          <w:p w14:paraId="66C7B5A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9.3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691FA2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8.9</w:t>
            </w:r>
          </w:p>
          <w:p w14:paraId="793776F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8.0, 89.8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FDD0EF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9.8</w:t>
            </w:r>
          </w:p>
          <w:p w14:paraId="3E9517F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7.5, 91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8C4411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7.7</w:t>
            </w:r>
          </w:p>
          <w:p w14:paraId="1C0195E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6.7, 88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3DF84B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74.0</w:t>
            </w:r>
          </w:p>
          <w:p w14:paraId="30F3789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0.8, 77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765E1F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4.9</w:t>
            </w:r>
          </w:p>
          <w:p w14:paraId="6A9B9C6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4.2, 95.5)</w:t>
            </w:r>
          </w:p>
        </w:tc>
      </w:tr>
      <w:tr w:rsidR="00E52348" w:rsidRPr="00084EC6" w14:paraId="20D80EA4" w14:textId="77777777" w:rsidTr="00457735">
        <w:trPr>
          <w:trHeight w:val="30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14:paraId="1AB90548" w14:textId="585D942D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Fiji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3351)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0C5A5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1</w:t>
            </w:r>
          </w:p>
          <w:p w14:paraId="3FF1DA5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7.8, 99.8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526B0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7.1</w:t>
            </w:r>
          </w:p>
          <w:p w14:paraId="40E0346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6.4, 97.7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46EC8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1</w:t>
            </w:r>
          </w:p>
          <w:p w14:paraId="5FEC7E6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7.8, 99.8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B96E5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6.0</w:t>
            </w:r>
          </w:p>
          <w:p w14:paraId="7AC9BE7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5.2, 96.7)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9BC48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6.6</w:t>
            </w:r>
          </w:p>
          <w:p w14:paraId="7AD0246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4.5, 98.0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121CD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3.9</w:t>
            </w:r>
          </w:p>
          <w:p w14:paraId="37E993F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2.5, 85.2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DE2A1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65.7</w:t>
            </w:r>
          </w:p>
          <w:p w14:paraId="6402B45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61.3, 70.0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CE2A1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4.9</w:t>
            </w:r>
          </w:p>
          <w:p w14:paraId="3E320AE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4.0, 95.7)</w:t>
            </w:r>
          </w:p>
        </w:tc>
      </w:tr>
      <w:tr w:rsidR="00E52348" w:rsidRPr="00084EC6" w14:paraId="7A91EAF4" w14:textId="77777777" w:rsidTr="00457735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B66633" w14:textId="3CF29572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Timor-Leste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951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63F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0.0</w:t>
            </w:r>
          </w:p>
          <w:p w14:paraId="7BB7698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8.9, 100.0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359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3.8</w:t>
            </w:r>
          </w:p>
          <w:p w14:paraId="410D8C4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1.6, 95.6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054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0.0</w:t>
            </w:r>
          </w:p>
          <w:p w14:paraId="10F3E53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8.9, 100.0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2A9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6.5</w:t>
            </w:r>
          </w:p>
          <w:p w14:paraId="6FA44C4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3.6, 89.1)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0C6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6.6</w:t>
            </w:r>
          </w:p>
          <w:p w14:paraId="3BB88A9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4.0, 98.3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54B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73.7</w:t>
            </w:r>
          </w:p>
          <w:p w14:paraId="4822C69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0.0, 77.1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7DB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3.5</w:t>
            </w:r>
          </w:p>
          <w:p w14:paraId="6E25483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9.0, 87.4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607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0.8</w:t>
            </w:r>
          </w:p>
          <w:p w14:paraId="519274A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8.3, 92.9)</w:t>
            </w:r>
          </w:p>
        </w:tc>
      </w:tr>
      <w:tr w:rsidR="00E52348" w:rsidRPr="00084EC6" w14:paraId="38F5E0DC" w14:textId="77777777" w:rsidTr="00457735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EF8D0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044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ECD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D3E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CA7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FBA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963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F14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06F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E52348" w:rsidRPr="00084EC6" w14:paraId="63F42335" w14:textId="77777777" w:rsidTr="00457735">
        <w:trPr>
          <w:trHeight w:val="30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14:paraId="4BC03B6D" w14:textId="1EB4415E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ale 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(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4537)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B4A6D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8</w:t>
            </w:r>
          </w:p>
          <w:p w14:paraId="3570F1E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9.1, 100.0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FBF69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4.9</w:t>
            </w:r>
          </w:p>
          <w:p w14:paraId="052EEA8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4.2, 95.6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E6F17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8</w:t>
            </w:r>
          </w:p>
          <w:p w14:paraId="7DCA283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9.1, 100.0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7592A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0.7</w:t>
            </w:r>
          </w:p>
          <w:p w14:paraId="6C8723C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9.7, 91.6)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7525E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2.7</w:t>
            </w:r>
          </w:p>
          <w:p w14:paraId="043AB10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0.6, 94.4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A7462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4.9</w:t>
            </w:r>
          </w:p>
          <w:p w14:paraId="5E3ACE0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3.7, 86.1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FF0BE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72.9</w:t>
            </w:r>
          </w:p>
          <w:p w14:paraId="2377A41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69.7, 75.9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DDADD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4.6</w:t>
            </w:r>
          </w:p>
          <w:p w14:paraId="3661E0A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3.9, 95.3)</w:t>
            </w:r>
          </w:p>
        </w:tc>
      </w:tr>
      <w:tr w:rsidR="00E52348" w:rsidRPr="00084EC6" w14:paraId="143912D8" w14:textId="77777777" w:rsidTr="00457735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F79F77" w14:textId="7BE7B4D1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Female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4989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71B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6</w:t>
            </w:r>
          </w:p>
          <w:p w14:paraId="55EF8ED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8.9, 99.9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558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6.0</w:t>
            </w:r>
          </w:p>
          <w:p w14:paraId="0C06F4F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5.3, 96.5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788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6</w:t>
            </w:r>
          </w:p>
          <w:p w14:paraId="5AF0792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8.9, 99.9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0B3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1.8</w:t>
            </w:r>
          </w:p>
          <w:p w14:paraId="570FCD4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1.0, 92.6)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AD0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3.8</w:t>
            </w:r>
          </w:p>
          <w:p w14:paraId="5CF5B58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1.9, 95.4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9B7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5.5</w:t>
            </w:r>
          </w:p>
          <w:p w14:paraId="44F4F5A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4.4, 86.5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B29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74.1</w:t>
            </w:r>
          </w:p>
          <w:p w14:paraId="58509AD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0.9, 77.2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A66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4.5</w:t>
            </w:r>
          </w:p>
          <w:p w14:paraId="0269143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3.8, 95.2)</w:t>
            </w:r>
          </w:p>
        </w:tc>
      </w:tr>
      <w:tr w:rsidR="00E52348" w:rsidRPr="00084EC6" w14:paraId="5372FDA8" w14:textId="77777777" w:rsidTr="00457735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9496E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E44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69A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15E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A19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6FF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838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59B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A2B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E52348" w:rsidRPr="00084EC6" w14:paraId="39E409AC" w14:textId="77777777" w:rsidTr="00457735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14:paraId="7D79FD6E" w14:textId="3005E5BE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0 – 1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438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BFC584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0.0</w:t>
            </w:r>
          </w:p>
          <w:p w14:paraId="2AD3644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7.1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AB9B78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1.4</w:t>
            </w:r>
          </w:p>
          <w:p w14:paraId="11C28C7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7.7, 94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F9268B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0.0</w:t>
            </w:r>
          </w:p>
          <w:p w14:paraId="5EC8585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7.1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6F231C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4.1</w:t>
            </w:r>
          </w:p>
          <w:p w14:paraId="546BE11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9.6, 87.9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9A7856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8.7</w:t>
            </w:r>
          </w:p>
          <w:p w14:paraId="3AB67E6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1.8, 93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61C7DD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5.2</w:t>
            </w:r>
          </w:p>
          <w:p w14:paraId="0E14E9C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2.2, 97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358C85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64.5</w:t>
            </w:r>
          </w:p>
          <w:p w14:paraId="1009832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55.4, 72.9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7FA0E3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8.7</w:t>
            </w:r>
          </w:p>
          <w:p w14:paraId="2F004F0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6.8, 99.7)</w:t>
            </w:r>
          </w:p>
        </w:tc>
      </w:tr>
      <w:tr w:rsidR="00E52348" w:rsidRPr="00084EC6" w14:paraId="394303E1" w14:textId="77777777" w:rsidTr="00457735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14:paraId="7C53CE51" w14:textId="04D240AE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2 – 4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818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61EFA8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0.0</w:t>
            </w:r>
          </w:p>
          <w:p w14:paraId="5D7DE5A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8.3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1E13FD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2.1</w:t>
            </w:r>
          </w:p>
          <w:p w14:paraId="795B101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9.6, 94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5844AC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0.0</w:t>
            </w:r>
          </w:p>
          <w:p w14:paraId="2F35454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8.3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9B07DB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6.0</w:t>
            </w:r>
          </w:p>
          <w:p w14:paraId="72D431D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3.0, 88.6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1890D2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6.7</w:t>
            </w:r>
          </w:p>
          <w:p w14:paraId="11CB4BC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3.3, 98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F27796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1.6</w:t>
            </w:r>
          </w:p>
          <w:p w14:paraId="6869F36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9.1, 93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3ACC2F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74.1</w:t>
            </w:r>
          </w:p>
          <w:p w14:paraId="55BF545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67.6, 79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8128D2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6.9</w:t>
            </w:r>
          </w:p>
          <w:p w14:paraId="6ABEEAC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5.1, 98.1)</w:t>
            </w:r>
          </w:p>
        </w:tc>
      </w:tr>
      <w:tr w:rsidR="00E52348" w:rsidRPr="00084EC6" w14:paraId="4C60EA3D" w14:textId="77777777" w:rsidTr="00457735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14:paraId="5AF8B22B" w14:textId="487B64A0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5 – 9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1741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1D7F6E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0.0</w:t>
            </w:r>
          </w:p>
          <w:p w14:paraId="25271F1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9.2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8E0407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2.2</w:t>
            </w:r>
          </w:p>
          <w:p w14:paraId="7E152AC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0.6, 93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D162A0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0.0</w:t>
            </w:r>
          </w:p>
          <w:p w14:paraId="2657D29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9.2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237E37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4.7</w:t>
            </w:r>
          </w:p>
          <w:p w14:paraId="051D636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2.6, 86.6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37B623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4.0</w:t>
            </w:r>
          </w:p>
          <w:p w14:paraId="3F731B1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1.4, 96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DE21B2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4.7</w:t>
            </w:r>
          </w:p>
          <w:p w14:paraId="2638F8B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2.6, 86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2AB6CB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76.0</w:t>
            </w:r>
          </w:p>
          <w:p w14:paraId="35774EB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1.8, 79.9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D13F4B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5.4</w:t>
            </w:r>
          </w:p>
          <w:p w14:paraId="41A0AEDB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4.1, 96.4)</w:t>
            </w:r>
          </w:p>
        </w:tc>
      </w:tr>
      <w:tr w:rsidR="00E52348" w:rsidRPr="00084EC6" w14:paraId="24BCCD2F" w14:textId="77777777" w:rsidTr="00457735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14:paraId="3D070877" w14:textId="5232DB75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10 – 14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1596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1DCA30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0.0</w:t>
            </w:r>
          </w:p>
          <w:p w14:paraId="18684A8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8.9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3FFA28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3.6</w:t>
            </w:r>
          </w:p>
          <w:p w14:paraId="310A5F6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2.1, 94.9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5FA7D6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0.0</w:t>
            </w:r>
          </w:p>
          <w:p w14:paraId="25AAD9B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8.9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66E81D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7.7</w:t>
            </w:r>
          </w:p>
          <w:p w14:paraId="7878F35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5.8, 89.5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31B6A2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1.4</w:t>
            </w:r>
          </w:p>
          <w:p w14:paraId="5DC5350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7.8, 94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18F86C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5.3</w:t>
            </w:r>
          </w:p>
          <w:p w14:paraId="2A33A16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3.2, 87.2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9C4673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75.0</w:t>
            </w:r>
          </w:p>
          <w:p w14:paraId="1EB80DD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0.0, 79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5F86DD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4.6</w:t>
            </w:r>
          </w:p>
          <w:p w14:paraId="769A9E6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3.2, 95.8)</w:t>
            </w:r>
          </w:p>
        </w:tc>
      </w:tr>
      <w:tr w:rsidR="00E52348" w:rsidRPr="00084EC6" w14:paraId="71566E1C" w14:textId="77777777" w:rsidTr="00457735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14:paraId="7A185B36" w14:textId="36C55336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15 – 29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1717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370305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4</w:t>
            </w:r>
          </w:p>
          <w:p w14:paraId="51FB27B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6.9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B2E599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7.1</w:t>
            </w:r>
          </w:p>
          <w:p w14:paraId="2C30AB3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6.2, 97.9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225F66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4</w:t>
            </w:r>
          </w:p>
          <w:p w14:paraId="656AFD4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6.9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4834C2E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4.7</w:t>
            </w:r>
          </w:p>
          <w:p w14:paraId="4C0E742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3.5, 95.8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18BB8A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2.8</w:t>
            </w:r>
          </w:p>
          <w:p w14:paraId="4838353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8.0, 96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F5D4DB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7.1</w:t>
            </w:r>
          </w:p>
          <w:p w14:paraId="297AAF0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5.3, 88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298B78A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67.2</w:t>
            </w:r>
          </w:p>
          <w:p w14:paraId="17C624D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59.8, 74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78021A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4.8</w:t>
            </w:r>
          </w:p>
          <w:p w14:paraId="7998ADF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3.6, 95.9)</w:t>
            </w:r>
          </w:p>
        </w:tc>
      </w:tr>
      <w:tr w:rsidR="00E52348" w:rsidRPr="00084EC6" w14:paraId="416B7D65" w14:textId="77777777" w:rsidTr="00457735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14:paraId="1BCB2DC6" w14:textId="4EBA8D52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30 – 49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1860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CA7B34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8.1</w:t>
            </w:r>
          </w:p>
          <w:p w14:paraId="2896C84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4.6, 99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B8CFDF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8.7</w:t>
            </w:r>
          </w:p>
          <w:p w14:paraId="2AF7C7D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8.0, 99.2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EBA7E8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8.1</w:t>
            </w:r>
          </w:p>
          <w:p w14:paraId="539447A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4.6, 99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A8D800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6.3</w:t>
            </w:r>
          </w:p>
          <w:p w14:paraId="217636E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5.3, 97.1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F25478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2.4</w:t>
            </w:r>
          </w:p>
          <w:p w14:paraId="64352F4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7.1, 96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7638398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4.7</w:t>
            </w:r>
          </w:p>
          <w:p w14:paraId="6FBC3F0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2.9, 86.4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3CABD19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79.1</w:t>
            </w:r>
          </w:p>
          <w:p w14:paraId="33C51B8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1.9, 85.2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BBF0E9F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3.5</w:t>
            </w:r>
          </w:p>
          <w:p w14:paraId="5BA0C32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2.3, 94.7)</w:t>
            </w:r>
          </w:p>
        </w:tc>
      </w:tr>
      <w:tr w:rsidR="00E52348" w:rsidRPr="00084EC6" w14:paraId="4E594D5C" w14:textId="77777777" w:rsidTr="00457735">
        <w:trPr>
          <w:trHeight w:val="477"/>
        </w:trPr>
        <w:tc>
          <w:tcPr>
            <w:tcW w:w="1701" w:type="dxa"/>
            <w:shd w:val="clear" w:color="auto" w:fill="auto"/>
            <w:noWrap/>
            <w:hideMark/>
          </w:tcPr>
          <w:p w14:paraId="53B65771" w14:textId="7C15089F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≥50 (</w:t>
            </w:r>
            <w:r w:rsidR="00457735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1356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5457C6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1</w:t>
            </w:r>
          </w:p>
          <w:p w14:paraId="25C1E93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5.3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B1C912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7.0</w:t>
            </w:r>
          </w:p>
          <w:p w14:paraId="31F8C15C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5.9, 97.9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F1EB18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9.1</w:t>
            </w:r>
          </w:p>
          <w:p w14:paraId="478C557D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5.3, 100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DB87C04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5.2</w:t>
            </w:r>
          </w:p>
          <w:p w14:paraId="597A9CF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3.8, 96.3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FE47EC7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5.7</w:t>
            </w:r>
          </w:p>
          <w:p w14:paraId="0BE08A56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0.3, 98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027CA40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78.5</w:t>
            </w:r>
          </w:p>
          <w:p w14:paraId="5186DE41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6.1, 80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E0937C2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70.1</w:t>
            </w:r>
          </w:p>
          <w:p w14:paraId="02ACE6A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60.9, 78.2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E190143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2.7</w:t>
            </w:r>
          </w:p>
          <w:p w14:paraId="60523F75" w14:textId="77777777" w:rsidR="00E52348" w:rsidRPr="00084EC6" w:rsidRDefault="00E52348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1.1, 94.0)</w:t>
            </w:r>
          </w:p>
        </w:tc>
      </w:tr>
    </w:tbl>
    <w:p w14:paraId="4C295BB3" w14:textId="4E343945" w:rsidR="004A6482" w:rsidRDefault="00E52348" w:rsidP="00E52348">
      <w:pPr>
        <w:spacing w:line="252" w:lineRule="auto"/>
        <w:jc w:val="both"/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ASC </w:t>
      </w:r>
      <w:r w:rsidRPr="005B66A8">
        <w:rPr>
          <w:rFonts w:ascii="Times New Roman" w:eastAsiaTheme="minorEastAsia" w:hAnsi="Times New Roman" w:cs="Times New Roman"/>
          <w:sz w:val="20"/>
          <w:szCs w:val="20"/>
        </w:rPr>
        <w:t xml:space="preserve">= alternative simplified criteria, Sn = sensitivity, </w:t>
      </w:r>
      <w:proofErr w:type="spellStart"/>
      <w:r w:rsidRPr="005B66A8">
        <w:rPr>
          <w:rFonts w:ascii="Times New Roman" w:eastAsiaTheme="minorEastAsia" w:hAnsi="Times New Roman" w:cs="Times New Roman"/>
          <w:sz w:val="20"/>
          <w:szCs w:val="20"/>
        </w:rPr>
        <w:t>Sp</w:t>
      </w:r>
      <w:proofErr w:type="spellEnd"/>
      <w:r w:rsidRPr="005B66A8">
        <w:rPr>
          <w:rFonts w:ascii="Times New Roman" w:eastAsiaTheme="minorEastAsia" w:hAnsi="Times New Roman" w:cs="Times New Roman"/>
          <w:sz w:val="20"/>
          <w:szCs w:val="20"/>
        </w:rPr>
        <w:t xml:space="preserve"> = specificity, CI = confidence interval.</w:t>
      </w:r>
    </w:p>
    <w:sectPr w:rsidR="004A6482" w:rsidSect="00E523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348"/>
    <w:rsid w:val="00457735"/>
    <w:rsid w:val="004A6482"/>
    <w:rsid w:val="00736755"/>
    <w:rsid w:val="00C4544C"/>
    <w:rsid w:val="00E5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C2794"/>
  <w15:chartTrackingRefBased/>
  <w15:docId w15:val="{7510665D-AAAC-4665-92AF-21D14D041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Ki Tsoi</dc:creator>
  <cp:keywords/>
  <dc:description/>
  <cp:lastModifiedBy>Shu Ki Tsoi</cp:lastModifiedBy>
  <cp:revision>3</cp:revision>
  <dcterms:created xsi:type="dcterms:W3CDTF">2021-08-17T07:55:00Z</dcterms:created>
  <dcterms:modified xsi:type="dcterms:W3CDTF">2021-08-17T07:57:00Z</dcterms:modified>
</cp:coreProperties>
</file>